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ble S1. Mean dN/dS values of 15 protein-coding genes of 6 dermatophyte speci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*data got at 0.1 significance level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1275</wp:posOffset>
                </wp:positionV>
                <wp:extent cx="4820285" cy="2810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0285" cy="281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0"/>
                              <w:gridCol w:w="1436"/>
                              <w:gridCol w:w="2616"/>
                              <w:gridCol w:w="2709"/>
                            </w:tblGrid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G</w:t>
                                  </w:r>
                                  <w:r>
                                    <w:rPr>
                                      <w:sz w:val="24"/>
                                    </w:rPr>
                                    <w:t>enes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sz w:val="24"/>
                                    </w:rPr>
                                    <w:t>ean dN/dS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</w:rPr>
                                    <w:t>ositively selected sites*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N</w:t>
                                  </w:r>
                                  <w:r>
                                    <w:rPr>
                                      <w:sz w:val="24"/>
                                    </w:rPr>
                                    <w:t>egatively selected sites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atp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atp8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atp9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cob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cox1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cox2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cox3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nad1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nad2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nad3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nad4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nad4L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nad5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nad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rps5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55pt;height:221.3pt;mso-wrap-distance-left:9pt;mso-wrap-distance-right:9pt;mso-wrap-distance-top:0pt;mso-wrap-distance-bottom:0pt;margin-top:103.25pt;mso-position-vertical-relative:page;margin-left:17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0"/>
                        <w:gridCol w:w="1436"/>
                        <w:gridCol w:w="2616"/>
                        <w:gridCol w:w="2709"/>
                      </w:tblGrid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G</w:t>
                            </w:r>
                            <w:r>
                              <w:rPr>
                                <w:sz w:val="24"/>
                              </w:rPr>
                              <w:t>enes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M</w:t>
                            </w:r>
                            <w:r>
                              <w:rPr>
                                <w:sz w:val="24"/>
                              </w:rPr>
                              <w:t>ean dN/dS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</w:rPr>
                              <w:t>ositively selected sites*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N</w:t>
                            </w:r>
                            <w:r>
                              <w:rPr>
                                <w:sz w:val="24"/>
                              </w:rPr>
                              <w:t>egatively selected sites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atp6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atp8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atp9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cob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cox1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cox2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cox3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nad1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nad2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nad3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nad4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nad4L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nad5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nad6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rps5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05:43:00Z</dcterms:created>
  <dc:creator>吴媛</dc:creator>
  <dc:description/>
  <cp:keywords/>
  <dc:language>en-US</dc:language>
  <cp:lastModifiedBy>Yang Jian</cp:lastModifiedBy>
  <dcterms:modified xsi:type="dcterms:W3CDTF">2009-03-06T04:47:00Z</dcterms:modified>
  <cp:revision>39</cp:revision>
  <dc:subject/>
  <dc:title/>
</cp:coreProperties>
</file>